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3EF3F" w14:textId="515455E5" w:rsidR="00373170" w:rsidRDefault="00373170" w:rsidP="00E25DE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file</w:t>
      </w:r>
    </w:p>
    <w:p w14:paraId="015F18D7" w14:textId="59429C53" w:rsidR="00EF38CC" w:rsidRPr="00753E43" w:rsidRDefault="00DF1B70">
      <w:pPr>
        <w:rPr>
          <w:rFonts w:ascii="Times New Roman" w:hAnsi="Times New Roman" w:cs="Times New Roman"/>
          <w:b/>
          <w:bCs/>
        </w:rPr>
      </w:pPr>
      <w:r w:rsidRPr="00753E43">
        <w:rPr>
          <w:rFonts w:ascii="Times New Roman" w:hAnsi="Times New Roman" w:cs="Times New Roman"/>
          <w:b/>
          <w:bCs/>
        </w:rPr>
        <w:t>Type of ADL</w:t>
      </w:r>
    </w:p>
    <w:p w14:paraId="3848B258" w14:textId="77777777" w:rsidR="00DF1B70" w:rsidRPr="00753E43" w:rsidRDefault="00DF1B70" w:rsidP="00DF1B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Bathing</w:t>
      </w:r>
    </w:p>
    <w:p w14:paraId="57EEB1B2" w14:textId="77777777" w:rsidR="00DF1B70" w:rsidRPr="00753E43" w:rsidRDefault="00DF1B70" w:rsidP="00DF1B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Dressing</w:t>
      </w:r>
    </w:p>
    <w:p w14:paraId="7B23E303" w14:textId="77777777" w:rsidR="00DF1B70" w:rsidRPr="00753E43" w:rsidRDefault="00DF1B70" w:rsidP="00DF1B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oilet</w:t>
      </w:r>
    </w:p>
    <w:p w14:paraId="2AC8D2C4" w14:textId="77777777" w:rsidR="00DF1B70" w:rsidRPr="00753E43" w:rsidRDefault="00DF1B70" w:rsidP="00DF1B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Mobility</w:t>
      </w:r>
    </w:p>
    <w:p w14:paraId="754A7999" w14:textId="77777777" w:rsidR="00DF1B70" w:rsidRPr="00753E43" w:rsidRDefault="00DF1B70" w:rsidP="00DF1B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Continence</w:t>
      </w:r>
    </w:p>
    <w:p w14:paraId="4527DEF7" w14:textId="77777777" w:rsidR="00DF1B70" w:rsidRPr="00753E43" w:rsidRDefault="00DF1B70" w:rsidP="00DF1B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 xml:space="preserve">Feeding </w:t>
      </w:r>
    </w:p>
    <w:p w14:paraId="25A1714A" w14:textId="7D35AB8A" w:rsidR="00DF1B70" w:rsidRPr="00753E43" w:rsidRDefault="00DF1B70" w:rsidP="00DF1B70">
      <w:p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 xml:space="preserve">The response </w:t>
      </w:r>
      <w:proofErr w:type="gramStart"/>
      <w:r w:rsidRPr="00753E43">
        <w:rPr>
          <w:rFonts w:ascii="Times New Roman" w:hAnsi="Times New Roman" w:cs="Times New Roman"/>
        </w:rPr>
        <w:t>were</w:t>
      </w:r>
      <w:proofErr w:type="gramEnd"/>
      <w:r w:rsidRPr="00753E43">
        <w:rPr>
          <w:rFonts w:ascii="Times New Roman" w:hAnsi="Times New Roman" w:cs="Times New Roman"/>
        </w:rPr>
        <w:t>: 1. Do not require assistance</w:t>
      </w:r>
      <w:r w:rsidR="00D804C7">
        <w:rPr>
          <w:rFonts w:ascii="Times New Roman" w:hAnsi="Times New Roman" w:cs="Times New Roman"/>
        </w:rPr>
        <w:t>……0</w:t>
      </w:r>
    </w:p>
    <w:p w14:paraId="3D83E944" w14:textId="4A4FAD1A" w:rsidR="00DF1B70" w:rsidRPr="00753E43" w:rsidRDefault="00DF1B70" w:rsidP="00DF1B70">
      <w:p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ab/>
      </w:r>
      <w:r w:rsidRPr="00753E43">
        <w:rPr>
          <w:rFonts w:ascii="Times New Roman" w:hAnsi="Times New Roman" w:cs="Times New Roman"/>
        </w:rPr>
        <w:tab/>
        <w:t xml:space="preserve">         2. Required partial assistance</w:t>
      </w:r>
      <w:r w:rsidR="00D804C7">
        <w:rPr>
          <w:rFonts w:ascii="Times New Roman" w:hAnsi="Times New Roman" w:cs="Times New Roman"/>
        </w:rPr>
        <w:t>….1</w:t>
      </w:r>
    </w:p>
    <w:p w14:paraId="0898B730" w14:textId="62D8B550" w:rsidR="00DF1B70" w:rsidRPr="00753E43" w:rsidRDefault="00DF1B70" w:rsidP="00DF1B70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ab/>
      </w:r>
      <w:r w:rsidRPr="00753E43">
        <w:rPr>
          <w:rFonts w:ascii="Times New Roman" w:hAnsi="Times New Roman" w:cs="Times New Roman"/>
        </w:rPr>
        <w:tab/>
        <w:t xml:space="preserve">         3. Required full assistance</w:t>
      </w:r>
      <w:r w:rsidR="00D804C7">
        <w:rPr>
          <w:rFonts w:ascii="Times New Roman" w:hAnsi="Times New Roman" w:cs="Times New Roman"/>
        </w:rPr>
        <w:t>…</w:t>
      </w:r>
      <w:proofErr w:type="gramStart"/>
      <w:r w:rsidR="00D804C7">
        <w:rPr>
          <w:rFonts w:ascii="Times New Roman" w:hAnsi="Times New Roman" w:cs="Times New Roman"/>
        </w:rPr>
        <w:t>…..</w:t>
      </w:r>
      <w:proofErr w:type="gramEnd"/>
      <w:r w:rsidR="00D804C7">
        <w:rPr>
          <w:rFonts w:ascii="Times New Roman" w:hAnsi="Times New Roman" w:cs="Times New Roman"/>
        </w:rPr>
        <w:t>1</w:t>
      </w:r>
    </w:p>
    <w:p w14:paraId="339D2D99" w14:textId="2178DF75" w:rsidR="002144C8" w:rsidRPr="00753E43" w:rsidRDefault="002144C8" w:rsidP="00DF1B70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1FD0F8C1" w14:textId="77777777" w:rsidR="00EB278E" w:rsidRPr="00753E43" w:rsidRDefault="00EB278E" w:rsidP="00ED0FDD">
      <w:pPr>
        <w:jc w:val="both"/>
        <w:rPr>
          <w:rFonts w:ascii="Times New Roman" w:hAnsi="Times New Roman" w:cs="Times New Roman"/>
        </w:rPr>
      </w:pPr>
    </w:p>
    <w:p w14:paraId="4CB51ADD" w14:textId="77777777" w:rsidR="004607F2" w:rsidRDefault="004607F2" w:rsidP="00ED0FDD">
      <w:pPr>
        <w:jc w:val="both"/>
        <w:rPr>
          <w:rFonts w:ascii="Times New Roman" w:hAnsi="Times New Roman" w:cs="Times New Roman"/>
        </w:rPr>
        <w:sectPr w:rsidR="004607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28E7DF" w14:textId="071BB32B" w:rsidR="00425ACF" w:rsidRPr="00753E43" w:rsidRDefault="00F76948" w:rsidP="00ED0FDD">
      <w:pPr>
        <w:jc w:val="bot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lastRenderedPageBreak/>
        <w:t>Now I am going to ask you some questions regarding instrumental activities of daily living (IADLs) which are activities that are</w:t>
      </w:r>
      <w:r w:rsidR="00ED0FDD" w:rsidRPr="00753E43">
        <w:rPr>
          <w:rFonts w:ascii="Times New Roman" w:hAnsi="Times New Roman" w:cs="Times New Roman"/>
        </w:rPr>
        <w:t xml:space="preserve"> </w:t>
      </w:r>
      <w:r w:rsidRPr="00753E43">
        <w:rPr>
          <w:rFonts w:ascii="Times New Roman" w:hAnsi="Times New Roman" w:cs="Times New Roman"/>
        </w:rPr>
        <w:t>not necessary for basic functioning of daily life, but they let an individual live independently in a community.</w:t>
      </w:r>
    </w:p>
    <w:p w14:paraId="6F1330DB" w14:textId="5AD7A9DD" w:rsidR="00DF1B70" w:rsidRPr="00753E43" w:rsidRDefault="00A5443B" w:rsidP="00DF1B70">
      <w:pPr>
        <w:rPr>
          <w:rFonts w:ascii="Times New Roman" w:hAnsi="Times New Roman" w:cs="Times New Roman"/>
          <w:b/>
          <w:bCs/>
        </w:rPr>
      </w:pPr>
      <w:r w:rsidRPr="00753E43">
        <w:rPr>
          <w:rFonts w:ascii="Times New Roman" w:hAnsi="Times New Roman" w:cs="Times New Roman"/>
          <w:b/>
          <w:bCs/>
        </w:rPr>
        <w:t xml:space="preserve">Types of </w:t>
      </w:r>
      <w:r w:rsidR="00DF1B70" w:rsidRPr="00753E43">
        <w:rPr>
          <w:rFonts w:ascii="Times New Roman" w:hAnsi="Times New Roman" w:cs="Times New Roman"/>
          <w:b/>
          <w:bCs/>
        </w:rPr>
        <w:t>IADL</w:t>
      </w:r>
    </w:p>
    <w:p w14:paraId="4E4635FF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Ability to use telephone</w:t>
      </w:r>
    </w:p>
    <w:p w14:paraId="76925BF6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Shopping</w:t>
      </w:r>
    </w:p>
    <w:p w14:paraId="67DEF4E2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Food preparation</w:t>
      </w:r>
    </w:p>
    <w:p w14:paraId="6F658081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Housekeeping</w:t>
      </w:r>
    </w:p>
    <w:p w14:paraId="23FFBF1D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Laundry</w:t>
      </w:r>
    </w:p>
    <w:p w14:paraId="255384E4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ransportation</w:t>
      </w:r>
    </w:p>
    <w:p w14:paraId="101DF200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Medication</w:t>
      </w:r>
    </w:p>
    <w:p w14:paraId="67D9B54D" w14:textId="77777777" w:rsidR="00DF1B70" w:rsidRPr="00753E43" w:rsidRDefault="00DF1B70" w:rsidP="00DF1B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Finances</w:t>
      </w:r>
    </w:p>
    <w:p w14:paraId="260D39DE" w14:textId="77777777" w:rsidR="00DF1B70" w:rsidRPr="00753E43" w:rsidRDefault="00DF1B70" w:rsidP="00DF1B70">
      <w:pPr>
        <w:pStyle w:val="ListParagraph"/>
        <w:rPr>
          <w:rFonts w:ascii="Times New Roman" w:hAnsi="Times New Roman" w:cs="Times New Roman"/>
        </w:rPr>
      </w:pPr>
    </w:p>
    <w:p w14:paraId="6471CCE4" w14:textId="77777777" w:rsidR="006D3A2B" w:rsidRPr="00753E43" w:rsidRDefault="00DF1B70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 xml:space="preserve">The response </w:t>
      </w:r>
      <w:proofErr w:type="gramStart"/>
      <w:r w:rsidRPr="00753E43">
        <w:rPr>
          <w:rFonts w:ascii="Times New Roman" w:hAnsi="Times New Roman" w:cs="Times New Roman"/>
        </w:rPr>
        <w:t>were</w:t>
      </w:r>
      <w:proofErr w:type="gramEnd"/>
      <w:r w:rsidRPr="00753E43">
        <w:rPr>
          <w:rFonts w:ascii="Times New Roman" w:hAnsi="Times New Roman" w:cs="Times New Roman"/>
        </w:rPr>
        <w:t>:</w:t>
      </w:r>
      <w:r w:rsidR="006D3A2B" w:rsidRPr="00753E43">
        <w:rPr>
          <w:rFonts w:ascii="Times New Roman" w:hAnsi="Times New Roman" w:cs="Times New Roman"/>
        </w:rPr>
        <w:t xml:space="preserve"> </w:t>
      </w:r>
    </w:p>
    <w:p w14:paraId="7CCE3F76" w14:textId="77777777" w:rsidR="00663177" w:rsidRPr="00753E43" w:rsidRDefault="00663177" w:rsidP="00DF1B70">
      <w:pPr>
        <w:pStyle w:val="ListParagraph"/>
        <w:rPr>
          <w:rFonts w:ascii="Times New Roman" w:hAnsi="Times New Roman" w:cs="Times New Roman"/>
        </w:rPr>
      </w:pPr>
    </w:p>
    <w:p w14:paraId="0F657CA5" w14:textId="77777777" w:rsidR="00DF1B70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Operates phone on own initiative----1</w:t>
      </w:r>
    </w:p>
    <w:p w14:paraId="436B7346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Dials a few well known numbers-----1</w:t>
      </w:r>
    </w:p>
    <w:p w14:paraId="0C321A27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Answers the phone but does not dial--0</w:t>
      </w:r>
    </w:p>
    <w:p w14:paraId="7921F5D9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Cannot use phone------------------------0</w:t>
      </w:r>
    </w:p>
    <w:p w14:paraId="26E18211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</w:p>
    <w:p w14:paraId="34477FF2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akes care of all shopping needs independently--------1</w:t>
      </w:r>
    </w:p>
    <w:p w14:paraId="3604427A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Shops independently for small purchases----------------0</w:t>
      </w:r>
    </w:p>
    <w:p w14:paraId="5C771ACF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Needs to be accompanied on any shopping trip---------0</w:t>
      </w:r>
    </w:p>
    <w:p w14:paraId="604C64E5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Completely unable to shop---------------------------------0</w:t>
      </w:r>
    </w:p>
    <w:p w14:paraId="6DC77C08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</w:p>
    <w:p w14:paraId="18EE2CC1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Plans, prepares and serves adequate meals independently---1</w:t>
      </w:r>
    </w:p>
    <w:p w14:paraId="0437A6AF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Prepares adequately means if supplied with ingredients------0</w:t>
      </w:r>
    </w:p>
    <w:p w14:paraId="66022E63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Heats, serves meals; does not maintain adequate diet---------0</w:t>
      </w:r>
    </w:p>
    <w:p w14:paraId="7CBA693F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Needs to have meals prepared and served----------------------0</w:t>
      </w:r>
    </w:p>
    <w:p w14:paraId="16649B90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</w:p>
    <w:p w14:paraId="2CB09897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Maintains house alone or with help for heavy work----------1</w:t>
      </w:r>
    </w:p>
    <w:p w14:paraId="0DDA91F4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Performs light daily tasks e.g. dish washing, bed making----1</w:t>
      </w:r>
    </w:p>
    <w:p w14:paraId="151E00DB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Performs light daily tasks but cannot maintain cleanliness----1</w:t>
      </w:r>
    </w:p>
    <w:p w14:paraId="3B13826A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Needs help with all home maintenance tasks---------------------1</w:t>
      </w:r>
    </w:p>
    <w:p w14:paraId="767EE077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Does not participate in any housekeeping tasks------------------0</w:t>
      </w:r>
    </w:p>
    <w:p w14:paraId="7C762BC4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</w:p>
    <w:p w14:paraId="5C79E5D4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Does personal laundry completely ................ 1</w:t>
      </w:r>
    </w:p>
    <w:p w14:paraId="4B72D7F2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Launders small items, rinses socks, etc. ............... 1</w:t>
      </w:r>
    </w:p>
    <w:p w14:paraId="0FD34844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All laundry must be done by others ............... 0</w:t>
      </w:r>
    </w:p>
    <w:p w14:paraId="37881B04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</w:p>
    <w:p w14:paraId="7B8138C6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ravels independently on public transport/own car ............... 1</w:t>
      </w:r>
    </w:p>
    <w:p w14:paraId="276BF958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ravels on public transport when accompanied by others ............... 1</w:t>
      </w:r>
    </w:p>
    <w:p w14:paraId="744970B8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ravel limited to car with assistance from another person ............... 0</w:t>
      </w:r>
    </w:p>
    <w:p w14:paraId="4076352F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Does not travel at all ............... 0</w:t>
      </w:r>
    </w:p>
    <w:p w14:paraId="11E32D1C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</w:p>
    <w:p w14:paraId="53464743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Is capable of taking medicines in correct dosage at correct time .......... 1</w:t>
      </w:r>
    </w:p>
    <w:p w14:paraId="4A28C91B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lastRenderedPageBreak/>
        <w:t>Takes medicine if given in separate dosage .................. 0</w:t>
      </w:r>
    </w:p>
    <w:p w14:paraId="19B7DCA4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Is not capable of dispensing own medicines ..................... 0</w:t>
      </w:r>
    </w:p>
    <w:p w14:paraId="3D982C29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</w:p>
    <w:p w14:paraId="11E2FDA9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Manages financial matters independently (b</w:t>
      </w:r>
      <w:r w:rsidR="00663177" w:rsidRPr="00753E43">
        <w:rPr>
          <w:rFonts w:ascii="Times New Roman" w:hAnsi="Times New Roman" w:cs="Times New Roman"/>
        </w:rPr>
        <w:t>udget, cheques, bills) ......</w:t>
      </w:r>
      <w:r w:rsidRPr="00753E43">
        <w:rPr>
          <w:rFonts w:ascii="Times New Roman" w:hAnsi="Times New Roman" w:cs="Times New Roman"/>
        </w:rPr>
        <w:t>... 1</w:t>
      </w:r>
    </w:p>
    <w:p w14:paraId="4C29EAED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 xml:space="preserve">Manages day to day purchases, but need help with banking, </w:t>
      </w:r>
      <w:proofErr w:type="spellStart"/>
      <w:r w:rsidRPr="00753E43">
        <w:rPr>
          <w:rFonts w:ascii="Times New Roman" w:hAnsi="Times New Roman" w:cs="Times New Roman"/>
        </w:rPr>
        <w:t>etc</w:t>
      </w:r>
      <w:proofErr w:type="spellEnd"/>
      <w:r w:rsidRPr="00753E43">
        <w:rPr>
          <w:rFonts w:ascii="Times New Roman" w:hAnsi="Times New Roman" w:cs="Times New Roman"/>
        </w:rPr>
        <w:t xml:space="preserve"> ............. 1</w:t>
      </w:r>
    </w:p>
    <w:p w14:paraId="7F265837" w14:textId="77777777" w:rsidR="006D3A2B" w:rsidRPr="00753E43" w:rsidRDefault="006D3A2B" w:rsidP="006D3A2B">
      <w:pPr>
        <w:pStyle w:val="ListParagrap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Incapable of handling money ............ 0</w:t>
      </w:r>
    </w:p>
    <w:p w14:paraId="7D13392D" w14:textId="26D13928" w:rsidR="006D3A2B" w:rsidRDefault="006D3A2B" w:rsidP="00DF1B70">
      <w:pPr>
        <w:pStyle w:val="ListParagraph"/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438A78D7" w14:textId="6EF410CB" w:rsidR="00482860" w:rsidRPr="00753E43" w:rsidRDefault="00482860" w:rsidP="00DF1B70">
      <w:pPr>
        <w:pStyle w:val="ListParagraph"/>
        <w:pBdr>
          <w:bottom w:val="single" w:sz="12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ore from 0-8 was available in the data.  </w:t>
      </w:r>
    </w:p>
    <w:p w14:paraId="22ACD6FB" w14:textId="77777777" w:rsidR="005B27E2" w:rsidRPr="00753E43" w:rsidRDefault="005B27E2" w:rsidP="00DF1B70">
      <w:pPr>
        <w:pStyle w:val="ListParagraph"/>
        <w:rPr>
          <w:rFonts w:ascii="Times New Roman" w:hAnsi="Times New Roman" w:cs="Times New Roman"/>
        </w:rPr>
      </w:pPr>
    </w:p>
    <w:p w14:paraId="4BFF3659" w14:textId="77777777" w:rsidR="006D3A2B" w:rsidRPr="00753E43" w:rsidRDefault="006D3A2B" w:rsidP="00DF1B70">
      <w:pPr>
        <w:pStyle w:val="ListParagraph"/>
        <w:rPr>
          <w:rFonts w:ascii="Times New Roman" w:hAnsi="Times New Roman" w:cs="Times New Roman"/>
        </w:rPr>
      </w:pPr>
    </w:p>
    <w:p w14:paraId="22067EA7" w14:textId="77777777" w:rsidR="004607F2" w:rsidRDefault="004607F2" w:rsidP="000E6550">
      <w:pPr>
        <w:rPr>
          <w:rFonts w:ascii="Times New Roman" w:hAnsi="Times New Roman" w:cs="Times New Roman"/>
          <w:b/>
        </w:rPr>
        <w:sectPr w:rsidR="004607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CDD23A" w14:textId="5AD46A7F" w:rsidR="00983615" w:rsidRPr="00753E43" w:rsidRDefault="00B2443F" w:rsidP="000E6550">
      <w:pPr>
        <w:rPr>
          <w:rFonts w:ascii="Times New Roman" w:hAnsi="Times New Roman" w:cs="Times New Roman"/>
          <w:b/>
        </w:rPr>
      </w:pPr>
      <w:r w:rsidRPr="00753E43">
        <w:rPr>
          <w:rFonts w:ascii="Times New Roman" w:hAnsi="Times New Roman" w:cs="Times New Roman"/>
          <w:b/>
        </w:rPr>
        <w:lastRenderedPageBreak/>
        <w:t>Self-Rated</w:t>
      </w:r>
      <w:r w:rsidR="00983615" w:rsidRPr="00753E43">
        <w:rPr>
          <w:rFonts w:ascii="Times New Roman" w:hAnsi="Times New Roman" w:cs="Times New Roman"/>
          <w:b/>
        </w:rPr>
        <w:t xml:space="preserve"> Health (SRH)</w:t>
      </w:r>
    </w:p>
    <w:p w14:paraId="738CA0E0" w14:textId="4CE293F5" w:rsidR="000E6550" w:rsidRPr="00753E43" w:rsidRDefault="000E6550" w:rsidP="000E65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Rate general health condition</w:t>
      </w:r>
    </w:p>
    <w:p w14:paraId="7DA76707" w14:textId="52224F7E" w:rsidR="000E6550" w:rsidRPr="00753E43" w:rsidRDefault="000E6550" w:rsidP="000E6550">
      <w:pPr>
        <w:ind w:left="360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 xml:space="preserve">The response </w:t>
      </w:r>
      <w:proofErr w:type="gramStart"/>
      <w:r w:rsidRPr="00753E43">
        <w:rPr>
          <w:rFonts w:ascii="Times New Roman" w:hAnsi="Times New Roman" w:cs="Times New Roman"/>
        </w:rPr>
        <w:t>were</w:t>
      </w:r>
      <w:proofErr w:type="gramEnd"/>
      <w:r w:rsidRPr="00753E43">
        <w:rPr>
          <w:rFonts w:ascii="Times New Roman" w:hAnsi="Times New Roman" w:cs="Times New Roman"/>
        </w:rPr>
        <w:t>:</w:t>
      </w:r>
    </w:p>
    <w:p w14:paraId="04A7FF95" w14:textId="1A0AB3BB" w:rsidR="000E6550" w:rsidRPr="00753E43" w:rsidRDefault="000E6550" w:rsidP="00B244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 xml:space="preserve">        Excellent........................................................ 1</w:t>
      </w:r>
    </w:p>
    <w:p w14:paraId="3C04A13D" w14:textId="6E8C040C" w:rsidR="000E6550" w:rsidRPr="00753E43" w:rsidRDefault="000E6550" w:rsidP="00B244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 xml:space="preserve">      </w:t>
      </w:r>
      <w:r w:rsidR="00187E93" w:rsidRPr="00753E43">
        <w:rPr>
          <w:rFonts w:ascii="Times New Roman" w:hAnsi="Times New Roman" w:cs="Times New Roman"/>
          <w:lang w:val="en-IN"/>
        </w:rPr>
        <w:t xml:space="preserve"> </w:t>
      </w:r>
      <w:r w:rsidRPr="00753E43">
        <w:rPr>
          <w:rFonts w:ascii="Times New Roman" w:hAnsi="Times New Roman" w:cs="Times New Roman"/>
          <w:lang w:val="en-IN"/>
        </w:rPr>
        <w:t>Very good...................................................... 2</w:t>
      </w:r>
    </w:p>
    <w:p w14:paraId="18AA7E26" w14:textId="704DAA52" w:rsidR="000E6550" w:rsidRPr="00753E43" w:rsidRDefault="000E6550" w:rsidP="00B244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 xml:space="preserve">      </w:t>
      </w:r>
      <w:r w:rsidR="00187E93" w:rsidRPr="00753E43">
        <w:rPr>
          <w:rFonts w:ascii="Times New Roman" w:hAnsi="Times New Roman" w:cs="Times New Roman"/>
          <w:lang w:val="en-IN"/>
        </w:rPr>
        <w:t xml:space="preserve"> </w:t>
      </w:r>
      <w:r w:rsidRPr="00753E43">
        <w:rPr>
          <w:rFonts w:ascii="Times New Roman" w:hAnsi="Times New Roman" w:cs="Times New Roman"/>
          <w:lang w:val="en-IN"/>
        </w:rPr>
        <w:t>Good .............................................................. 3</w:t>
      </w:r>
    </w:p>
    <w:p w14:paraId="5FB63B3D" w14:textId="2FFDD6AA" w:rsidR="000E6550" w:rsidRPr="00753E43" w:rsidRDefault="000E6550" w:rsidP="00B244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 xml:space="preserve">      </w:t>
      </w:r>
      <w:r w:rsidR="00187E93" w:rsidRPr="00753E43">
        <w:rPr>
          <w:rFonts w:ascii="Times New Roman" w:hAnsi="Times New Roman" w:cs="Times New Roman"/>
          <w:lang w:val="en-IN"/>
        </w:rPr>
        <w:t xml:space="preserve"> </w:t>
      </w:r>
      <w:r w:rsidRPr="00753E43">
        <w:rPr>
          <w:rFonts w:ascii="Times New Roman" w:hAnsi="Times New Roman" w:cs="Times New Roman"/>
          <w:lang w:val="en-IN"/>
        </w:rPr>
        <w:t>Fair................................................................. 4</w:t>
      </w:r>
    </w:p>
    <w:p w14:paraId="3A3FE7CA" w14:textId="138CDBB8" w:rsidR="00B2443F" w:rsidRDefault="000E6550" w:rsidP="00B2443F">
      <w:pPr>
        <w:pBdr>
          <w:bottom w:val="single" w:sz="12" w:space="1" w:color="auto"/>
        </w:pBdr>
        <w:ind w:left="360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Poor ............................................................... 5</w:t>
      </w:r>
    </w:p>
    <w:p w14:paraId="1DD5E009" w14:textId="1F724E3B" w:rsidR="00593748" w:rsidRPr="00593748" w:rsidRDefault="00593748" w:rsidP="00B2443F">
      <w:pPr>
        <w:pBdr>
          <w:bottom w:val="single" w:sz="12" w:space="1" w:color="auto"/>
        </w:pBdr>
        <w:ind w:left="360"/>
      </w:pPr>
      <w:r>
        <w:rPr>
          <w:rFonts w:ascii="Times New Roman" w:hAnsi="Times New Roman" w:cs="Times New Roman"/>
          <w:lang w:val="en-IN"/>
        </w:rPr>
        <w:t>Good includes (1/3) and poor includes (4/5).</w:t>
      </w:r>
    </w:p>
    <w:p w14:paraId="14F87893" w14:textId="07B8C38B" w:rsidR="00B2443F" w:rsidRPr="00B2443F" w:rsidRDefault="00B2443F" w:rsidP="00B2443F">
      <w:pPr>
        <w:ind w:left="360"/>
        <w:rPr>
          <w:rFonts w:ascii="Times New Roman" w:hAnsi="Times New Roman" w:cs="Times New Roman"/>
          <w:u w:val="single"/>
          <w:lang w:val="en-IN"/>
        </w:rPr>
      </w:pPr>
      <w:r>
        <w:rPr>
          <w:rFonts w:ascii="Times New Roman" w:hAnsi="Times New Roman" w:cs="Times New Roman"/>
          <w:lang w:val="en-IN"/>
        </w:rPr>
        <w:tab/>
      </w:r>
      <w:r>
        <w:rPr>
          <w:rFonts w:ascii="Times New Roman" w:hAnsi="Times New Roman" w:cs="Times New Roman"/>
          <w:lang w:val="en-IN"/>
        </w:rPr>
        <w:tab/>
      </w:r>
    </w:p>
    <w:p w14:paraId="1819DF3E" w14:textId="77777777" w:rsidR="004607F2" w:rsidRDefault="004607F2" w:rsidP="00187E93">
      <w:pPr>
        <w:ind w:left="360" w:hanging="502"/>
        <w:jc w:val="both"/>
        <w:rPr>
          <w:rFonts w:ascii="Times New Roman" w:hAnsi="Times New Roman" w:cs="Times New Roman"/>
          <w:b/>
          <w:lang w:val="en-IN"/>
        </w:rPr>
        <w:sectPr w:rsidR="004607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2958A3" w14:textId="6E359173" w:rsidR="00187E93" w:rsidRPr="00753E43" w:rsidRDefault="00B44392" w:rsidP="00187E93">
      <w:pPr>
        <w:ind w:left="360" w:hanging="502"/>
        <w:jc w:val="both"/>
        <w:rPr>
          <w:rFonts w:ascii="Times New Roman" w:hAnsi="Times New Roman" w:cs="Times New Roman"/>
          <w:b/>
          <w:lang w:val="en-IN"/>
        </w:rPr>
      </w:pPr>
      <w:r w:rsidRPr="00753E43">
        <w:rPr>
          <w:rFonts w:ascii="Times New Roman" w:hAnsi="Times New Roman" w:cs="Times New Roman"/>
          <w:b/>
          <w:lang w:val="en-IN"/>
        </w:rPr>
        <w:lastRenderedPageBreak/>
        <w:t xml:space="preserve">Types of </w:t>
      </w:r>
      <w:r w:rsidR="00187E93" w:rsidRPr="00753E43">
        <w:rPr>
          <w:rFonts w:ascii="Times New Roman" w:hAnsi="Times New Roman" w:cs="Times New Roman"/>
          <w:b/>
          <w:lang w:val="en-IN"/>
        </w:rPr>
        <w:t xml:space="preserve">General Health </w:t>
      </w:r>
      <w:r w:rsidRPr="00753E43">
        <w:rPr>
          <w:rFonts w:ascii="Times New Roman" w:hAnsi="Times New Roman" w:cs="Times New Roman"/>
          <w:b/>
          <w:lang w:val="en-IN"/>
        </w:rPr>
        <w:t>Questions</w:t>
      </w:r>
    </w:p>
    <w:p w14:paraId="45C77A7C" w14:textId="2D2361D3" w:rsidR="00C3671F" w:rsidRPr="00753E43" w:rsidRDefault="00C3671F" w:rsidP="00187E93">
      <w:pPr>
        <w:ind w:left="360" w:hanging="502"/>
        <w:jc w:val="both"/>
        <w:rPr>
          <w:rFonts w:ascii="Times New Roman" w:hAnsi="Times New Roman" w:cs="Times New Roman"/>
          <w:b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ome questions about your daily life.</w:t>
      </w:r>
    </w:p>
    <w:p w14:paraId="23C64C87" w14:textId="1173E08E" w:rsidR="00187E93" w:rsidRPr="00753E43" w:rsidRDefault="0039392A" w:rsidP="00187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1.</w:t>
      </w:r>
      <w:r w:rsidR="00C3671F" w:rsidRPr="00753E43">
        <w:rPr>
          <w:rFonts w:ascii="Times New Roman" w:hAnsi="Times New Roman" w:cs="Times New Roman"/>
          <w:lang w:val="en-IN"/>
        </w:rPr>
        <w:t xml:space="preserve"> Recently able to concentrate on whatever doing</w:t>
      </w:r>
    </w:p>
    <w:p w14:paraId="6F516CEC" w14:textId="35E5B0C4" w:rsidR="00187E93" w:rsidRPr="00753E43" w:rsidRDefault="00C3671F" w:rsidP="00187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2. R</w:t>
      </w:r>
      <w:r w:rsidR="00187E93" w:rsidRPr="00753E43">
        <w:rPr>
          <w:rFonts w:ascii="Times New Roman" w:hAnsi="Times New Roman" w:cs="Times New Roman"/>
          <w:lang w:val="en-IN"/>
        </w:rPr>
        <w:t>ecently lost much sle</w:t>
      </w:r>
      <w:r w:rsidRPr="00753E43">
        <w:rPr>
          <w:rFonts w:ascii="Times New Roman" w:hAnsi="Times New Roman" w:cs="Times New Roman"/>
          <w:lang w:val="en-IN"/>
        </w:rPr>
        <w:t>ep due to some worry</w:t>
      </w:r>
      <w:r w:rsidR="00187E93" w:rsidRPr="00753E43">
        <w:rPr>
          <w:rFonts w:ascii="Times New Roman" w:hAnsi="Times New Roman" w:cs="Times New Roman"/>
          <w:lang w:val="en-IN"/>
        </w:rPr>
        <w:t xml:space="preserve"> </w:t>
      </w:r>
    </w:p>
    <w:p w14:paraId="7925E2C1" w14:textId="77777777" w:rsidR="004651F3" w:rsidRPr="00753E43" w:rsidRDefault="00C3671F" w:rsidP="00187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3.</w:t>
      </w:r>
      <w:r w:rsidR="004651F3" w:rsidRPr="00753E43">
        <w:rPr>
          <w:rFonts w:ascii="Times New Roman" w:hAnsi="Times New Roman" w:cs="Times New Roman"/>
          <w:lang w:val="en-IN"/>
        </w:rPr>
        <w:t xml:space="preserve"> R</w:t>
      </w:r>
      <w:r w:rsidR="00187E93" w:rsidRPr="00753E43">
        <w:rPr>
          <w:rFonts w:ascii="Times New Roman" w:hAnsi="Times New Roman" w:cs="Times New Roman"/>
          <w:lang w:val="en-IN"/>
        </w:rPr>
        <w:t>ecent</w:t>
      </w:r>
      <w:r w:rsidR="004651F3" w:rsidRPr="00753E43">
        <w:rPr>
          <w:rFonts w:ascii="Times New Roman" w:hAnsi="Times New Roman" w:cs="Times New Roman"/>
          <w:lang w:val="en-IN"/>
        </w:rPr>
        <w:t>ly felt constantly under strain</w:t>
      </w:r>
    </w:p>
    <w:p w14:paraId="56157095" w14:textId="5F1AC405" w:rsidR="00187E93" w:rsidRPr="00753E43" w:rsidRDefault="004651F3" w:rsidP="00187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4. Recently felt like</w:t>
      </w:r>
      <w:r w:rsidR="00187E93" w:rsidRPr="00753E43">
        <w:rPr>
          <w:rFonts w:ascii="Times New Roman" w:hAnsi="Times New Roman" w:cs="Times New Roman"/>
          <w:lang w:val="en-IN"/>
        </w:rPr>
        <w:t xml:space="preserve"> couldn’</w:t>
      </w:r>
      <w:r w:rsidRPr="00753E43">
        <w:rPr>
          <w:rFonts w:ascii="Times New Roman" w:hAnsi="Times New Roman" w:cs="Times New Roman"/>
          <w:lang w:val="en-IN"/>
        </w:rPr>
        <w:t xml:space="preserve">t overcome </w:t>
      </w:r>
      <w:r w:rsidR="00187E93" w:rsidRPr="00753E43">
        <w:rPr>
          <w:rFonts w:ascii="Times New Roman" w:hAnsi="Times New Roman" w:cs="Times New Roman"/>
          <w:lang w:val="en-IN"/>
        </w:rPr>
        <w:t>d</w:t>
      </w:r>
      <w:r w:rsidRPr="00753E43">
        <w:rPr>
          <w:rFonts w:ascii="Times New Roman" w:hAnsi="Times New Roman" w:cs="Times New Roman"/>
          <w:lang w:val="en-IN"/>
        </w:rPr>
        <w:t>ifficulties</w:t>
      </w:r>
    </w:p>
    <w:p w14:paraId="5B682E4D" w14:textId="77777777" w:rsidR="004651F3" w:rsidRPr="00753E43" w:rsidRDefault="004651F3" w:rsidP="00187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5. R</w:t>
      </w:r>
      <w:r w:rsidR="00187E93" w:rsidRPr="00753E43">
        <w:rPr>
          <w:rFonts w:ascii="Times New Roman" w:hAnsi="Times New Roman" w:cs="Times New Roman"/>
          <w:lang w:val="en-IN"/>
        </w:rPr>
        <w:t>ecently been feeling unhappy and depressed?</w:t>
      </w:r>
    </w:p>
    <w:p w14:paraId="0DCC55F4" w14:textId="66B7A7A6" w:rsidR="004651F3" w:rsidRPr="00753E43" w:rsidRDefault="004651F3" w:rsidP="00187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6. R</w:t>
      </w:r>
      <w:r w:rsidR="00187E93" w:rsidRPr="00753E43">
        <w:rPr>
          <w:rFonts w:ascii="Times New Roman" w:hAnsi="Times New Roman" w:cs="Times New Roman"/>
          <w:lang w:val="en-IN"/>
        </w:rPr>
        <w:t>ecently be</w:t>
      </w:r>
      <w:r w:rsidRPr="00753E43">
        <w:rPr>
          <w:rFonts w:ascii="Times New Roman" w:hAnsi="Times New Roman" w:cs="Times New Roman"/>
          <w:lang w:val="en-IN"/>
        </w:rPr>
        <w:t>en losing self confidence</w:t>
      </w:r>
    </w:p>
    <w:p w14:paraId="5233A3C4" w14:textId="79485E00" w:rsidR="00187E93" w:rsidRPr="00753E43" w:rsidRDefault="004651F3" w:rsidP="00465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7. R</w:t>
      </w:r>
      <w:r w:rsidR="00187E93" w:rsidRPr="00753E43">
        <w:rPr>
          <w:rFonts w:ascii="Times New Roman" w:hAnsi="Times New Roman" w:cs="Times New Roman"/>
          <w:lang w:val="en-IN"/>
        </w:rPr>
        <w:t>ecently been thinking</w:t>
      </w:r>
      <w:r w:rsidRPr="00753E43">
        <w:rPr>
          <w:rFonts w:ascii="Times New Roman" w:hAnsi="Times New Roman" w:cs="Times New Roman"/>
          <w:lang w:val="en-IN"/>
        </w:rPr>
        <w:t xml:space="preserve"> self as a worthless person</w:t>
      </w:r>
    </w:p>
    <w:p w14:paraId="4FB8F803" w14:textId="5E803BF7" w:rsidR="004651F3" w:rsidRPr="00753E43" w:rsidRDefault="004651F3" w:rsidP="00465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8. R</w:t>
      </w:r>
      <w:r w:rsidR="0039392A" w:rsidRPr="00753E43">
        <w:rPr>
          <w:rFonts w:ascii="Times New Roman" w:hAnsi="Times New Roman" w:cs="Times New Roman"/>
          <w:lang w:val="en-IN"/>
        </w:rPr>
        <w:t>ecently felt like</w:t>
      </w:r>
      <w:r w:rsidRPr="00753E43">
        <w:rPr>
          <w:rFonts w:ascii="Times New Roman" w:hAnsi="Times New Roman" w:cs="Times New Roman"/>
          <w:lang w:val="en-IN"/>
        </w:rPr>
        <w:t xml:space="preserve"> playing a useful role in</w:t>
      </w:r>
      <w:r w:rsidR="0039392A" w:rsidRPr="00753E43">
        <w:rPr>
          <w:rFonts w:ascii="Times New Roman" w:hAnsi="Times New Roman" w:cs="Times New Roman"/>
          <w:lang w:val="en-IN"/>
        </w:rPr>
        <w:t xml:space="preserve"> life</w:t>
      </w:r>
    </w:p>
    <w:p w14:paraId="6DCFF2BE" w14:textId="0F4EFA20" w:rsidR="004651F3" w:rsidRPr="00753E43" w:rsidRDefault="0039392A" w:rsidP="00465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9. R</w:t>
      </w:r>
      <w:r w:rsidR="004651F3" w:rsidRPr="00753E43">
        <w:rPr>
          <w:rFonts w:ascii="Times New Roman" w:hAnsi="Times New Roman" w:cs="Times New Roman"/>
          <w:lang w:val="en-IN"/>
        </w:rPr>
        <w:t>ecently felt capable of making decisions about</w:t>
      </w:r>
      <w:r w:rsidRPr="00753E43">
        <w:rPr>
          <w:rFonts w:ascii="Times New Roman" w:hAnsi="Times New Roman" w:cs="Times New Roman"/>
          <w:lang w:val="en-IN"/>
        </w:rPr>
        <w:t xml:space="preserve"> things</w:t>
      </w:r>
    </w:p>
    <w:p w14:paraId="2D07787C" w14:textId="42A6B31C" w:rsidR="004651F3" w:rsidRPr="00753E43" w:rsidRDefault="0039392A" w:rsidP="00465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10. Recently been able to enjoy</w:t>
      </w:r>
      <w:r w:rsidR="004651F3" w:rsidRPr="00753E43">
        <w:rPr>
          <w:rFonts w:ascii="Times New Roman" w:hAnsi="Times New Roman" w:cs="Times New Roman"/>
          <w:lang w:val="en-IN"/>
        </w:rPr>
        <w:t xml:space="preserve"> normal day-to-day</w:t>
      </w:r>
      <w:r w:rsidRPr="00753E43">
        <w:rPr>
          <w:rFonts w:ascii="Times New Roman" w:hAnsi="Times New Roman" w:cs="Times New Roman"/>
          <w:lang w:val="en-IN"/>
        </w:rPr>
        <w:t xml:space="preserve"> activities</w:t>
      </w:r>
    </w:p>
    <w:p w14:paraId="1109A11B" w14:textId="77777777" w:rsidR="0039392A" w:rsidRPr="00753E43" w:rsidRDefault="0039392A" w:rsidP="00465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11. R</w:t>
      </w:r>
      <w:r w:rsidR="004651F3" w:rsidRPr="00753E43">
        <w:rPr>
          <w:rFonts w:ascii="Times New Roman" w:hAnsi="Times New Roman" w:cs="Times New Roman"/>
          <w:lang w:val="en-IN"/>
        </w:rPr>
        <w:t>ecen</w:t>
      </w:r>
      <w:r w:rsidRPr="00753E43">
        <w:rPr>
          <w:rFonts w:ascii="Times New Roman" w:hAnsi="Times New Roman" w:cs="Times New Roman"/>
          <w:lang w:val="en-IN"/>
        </w:rPr>
        <w:t>tly been able to face up</w:t>
      </w:r>
      <w:r w:rsidR="004651F3" w:rsidRPr="00753E43">
        <w:rPr>
          <w:rFonts w:ascii="Times New Roman" w:hAnsi="Times New Roman" w:cs="Times New Roman"/>
          <w:lang w:val="en-IN"/>
        </w:rPr>
        <w:t xml:space="preserve"> problems?</w:t>
      </w:r>
    </w:p>
    <w:p w14:paraId="048D2F6F" w14:textId="4F98DF08" w:rsidR="004651F3" w:rsidRPr="00753E43" w:rsidRDefault="0039392A" w:rsidP="00465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12. R</w:t>
      </w:r>
      <w:r w:rsidR="004651F3" w:rsidRPr="00753E43">
        <w:rPr>
          <w:rFonts w:ascii="Times New Roman" w:hAnsi="Times New Roman" w:cs="Times New Roman"/>
          <w:lang w:val="en-IN"/>
        </w:rPr>
        <w:t>ecently been feeling reasonably happy, all things</w:t>
      </w:r>
      <w:r w:rsidRPr="00753E43">
        <w:rPr>
          <w:rFonts w:ascii="Times New Roman" w:hAnsi="Times New Roman" w:cs="Times New Roman"/>
          <w:lang w:val="en-IN"/>
        </w:rPr>
        <w:t xml:space="preserve"> considered</w:t>
      </w:r>
    </w:p>
    <w:p w14:paraId="6E0FECCD" w14:textId="6ACE4160" w:rsidR="00187E93" w:rsidRPr="00753E43" w:rsidRDefault="00187E93" w:rsidP="0039392A">
      <w:pPr>
        <w:jc w:val="both"/>
        <w:rPr>
          <w:rFonts w:ascii="Times New Roman" w:hAnsi="Times New Roman" w:cs="Times New Roman"/>
          <w:lang w:val="en-IN"/>
        </w:rPr>
      </w:pPr>
    </w:p>
    <w:p w14:paraId="05AEE8C7" w14:textId="6B6C2DAD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The Response were:</w:t>
      </w:r>
    </w:p>
    <w:p w14:paraId="20A834A3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Better than usual……….………….…1</w:t>
      </w:r>
    </w:p>
    <w:p w14:paraId="6FF817A5" w14:textId="7749ED24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ame as usual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…</w:t>
      </w:r>
      <w:r w:rsidR="00880359">
        <w:rPr>
          <w:rFonts w:ascii="Times New Roman" w:hAnsi="Times New Roman" w:cs="Times New Roman"/>
          <w:lang w:val="en-IN"/>
        </w:rPr>
        <w:t>1</w:t>
      </w:r>
    </w:p>
    <w:p w14:paraId="1BB00B41" w14:textId="490CA620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Less than usual………………………</w:t>
      </w:r>
      <w:r w:rsidR="00880359">
        <w:rPr>
          <w:rFonts w:ascii="Times New Roman" w:hAnsi="Times New Roman" w:cs="Times New Roman"/>
          <w:lang w:val="en-IN"/>
        </w:rPr>
        <w:t>0</w:t>
      </w:r>
    </w:p>
    <w:p w14:paraId="4BAC8F42" w14:textId="064AD47C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less than usual………………...</w:t>
      </w:r>
      <w:r w:rsidR="00880359">
        <w:rPr>
          <w:rFonts w:ascii="Times New Roman" w:hAnsi="Times New Roman" w:cs="Times New Roman"/>
          <w:lang w:val="en-IN"/>
        </w:rPr>
        <w:t>0</w:t>
      </w:r>
    </w:p>
    <w:p w14:paraId="558E9C73" w14:textId="46DE9BB2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7931C08C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at all…………………………….1</w:t>
      </w:r>
    </w:p>
    <w:p w14:paraId="04B4C242" w14:textId="6D49F2F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 more than usual………………….</w:t>
      </w:r>
      <w:r w:rsidR="005B2798">
        <w:rPr>
          <w:rFonts w:ascii="Times New Roman" w:hAnsi="Times New Roman" w:cs="Times New Roman"/>
          <w:lang w:val="en-IN"/>
        </w:rPr>
        <w:t>1</w:t>
      </w:r>
    </w:p>
    <w:p w14:paraId="258D1A25" w14:textId="5DA65A39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Rather more than usual….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5B2798">
        <w:rPr>
          <w:rFonts w:ascii="Times New Roman" w:hAnsi="Times New Roman" w:cs="Times New Roman"/>
          <w:lang w:val="en-IN"/>
        </w:rPr>
        <w:t>0</w:t>
      </w:r>
    </w:p>
    <w:p w14:paraId="3130D1D0" w14:textId="1DC7DF48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more than usual……………….</w:t>
      </w:r>
      <w:r w:rsidR="005B2798">
        <w:rPr>
          <w:rFonts w:ascii="Times New Roman" w:hAnsi="Times New Roman" w:cs="Times New Roman"/>
          <w:lang w:val="en-IN"/>
        </w:rPr>
        <w:t>0</w:t>
      </w:r>
    </w:p>
    <w:p w14:paraId="6507D98C" w14:textId="38EDE045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39E8BEED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at all……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30F16177" w14:textId="6C9AFF33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 more than usual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3734E421" w14:textId="6D2CD059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Rather more than usual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03208DEC" w14:textId="3AD5C30B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more than usual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18C18A64" w14:textId="12F15899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5875F559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at all…………………………….1</w:t>
      </w:r>
    </w:p>
    <w:p w14:paraId="40522B8E" w14:textId="72A2F48B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 more than usual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2B5DABD2" w14:textId="58A6596B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Rather more than usual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43956AD6" w14:textId="12EAA604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more than usual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4FE0B276" w14:textId="56305B86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3B76E693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at all…………………………….1</w:t>
      </w:r>
    </w:p>
    <w:p w14:paraId="5B785B29" w14:textId="5652F01E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 more than usual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334E11DB" w14:textId="0F1017F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Rather more than usual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550FCFDB" w14:textId="5B537465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more than usual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1833FDF9" w14:textId="5AA5E178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5409669D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at all…………………………….1</w:t>
      </w:r>
    </w:p>
    <w:p w14:paraId="07B2777F" w14:textId="17E5748A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 more than usual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649EEA2C" w14:textId="3C8F058C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Rather more than usual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3F8A8C2D" w14:textId="7C618A99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lastRenderedPageBreak/>
        <w:t>Much more than usual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28C79B6D" w14:textId="41306D4B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4CBCA2ED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at all…………………………….1</w:t>
      </w:r>
    </w:p>
    <w:p w14:paraId="7BC337C9" w14:textId="21BE349A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 more than usual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0B40041F" w14:textId="5819AA64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Rather more than usual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31EAD488" w14:textId="6A372DDF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more than usual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79DDB301" w14:textId="18E832E3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093F8BEB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ore so than usual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65E75A42" w14:textId="01A56EC4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ame as usual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777E9667" w14:textId="0B9F2FA8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Less useful than usual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4E5CD3FF" w14:textId="0F239469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less useful……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1EF4DAE6" w14:textId="5A3DAABD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6F8778E6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ore so than usual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3B360B7D" w14:textId="382C01C3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ame as usual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23637EAC" w14:textId="4FA8FEB0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Less capable than usual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3AFF522B" w14:textId="42F1EC3B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less capable……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0ACBEAFB" w14:textId="7000129C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167E7AE7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ore so than usual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0D3DAF03" w14:textId="0EAD14A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ame as usual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126FB752" w14:textId="1E3DAE23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Less so than usual……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62D8853A" w14:textId="6ACE7831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less than usual…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4DD6E674" w14:textId="77777777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476872C6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ore so than usual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0D07E1B0" w14:textId="4CC92F11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ame as usual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0269C28E" w14:textId="367F596B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Less able than usual…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2E597C1B" w14:textId="47EA96E8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less useful…………………….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3B1F5761" w14:textId="39FAEC55" w:rsidR="0039392A" w:rsidRPr="00753E43" w:rsidRDefault="0039392A" w:rsidP="0039392A">
      <w:pPr>
        <w:jc w:val="both"/>
        <w:rPr>
          <w:rFonts w:ascii="Times New Roman" w:hAnsi="Times New Roman" w:cs="Times New Roman"/>
          <w:lang w:val="en-IN"/>
        </w:rPr>
      </w:pPr>
    </w:p>
    <w:p w14:paraId="3CCA72C5" w14:textId="77777777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ore so than usual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3DA1B3E7" w14:textId="1D63A9C1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ame as usual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7F7F7191" w14:textId="73EF9245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Less so than usual……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5734C0E9" w14:textId="20B6AC4E" w:rsidR="0039392A" w:rsidRPr="00753E43" w:rsidRDefault="0039392A" w:rsidP="003939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uch less than usual…………………</w:t>
      </w:r>
      <w:r w:rsidR="00823447">
        <w:rPr>
          <w:rFonts w:ascii="Times New Roman" w:hAnsi="Times New Roman" w:cs="Times New Roman"/>
          <w:lang w:val="en-IN"/>
        </w:rPr>
        <w:t>0</w:t>
      </w:r>
    </w:p>
    <w:p w14:paraId="6A493F29" w14:textId="0E67C420" w:rsidR="0039392A" w:rsidRDefault="0039392A" w:rsidP="0039392A">
      <w:pPr>
        <w:pBdr>
          <w:bottom w:val="single" w:sz="12" w:space="1" w:color="auto"/>
        </w:pBdr>
        <w:jc w:val="both"/>
        <w:rPr>
          <w:rFonts w:ascii="Times New Roman" w:hAnsi="Times New Roman" w:cs="Times New Roman"/>
          <w:lang w:val="en-IN"/>
        </w:rPr>
      </w:pPr>
    </w:p>
    <w:p w14:paraId="3DDBC336" w14:textId="160B23A3" w:rsidR="00CB249F" w:rsidRDefault="00CB249F" w:rsidP="0039392A">
      <w:pPr>
        <w:pBdr>
          <w:bottom w:val="single" w:sz="12" w:space="1" w:color="auto"/>
        </w:pBdr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Score of 0-12 was generated and less than five was 1 “Low” and more than equals five as 0 “high”</w:t>
      </w:r>
    </w:p>
    <w:p w14:paraId="6217EA64" w14:textId="77777777" w:rsidR="00CE4885" w:rsidRPr="00753E43" w:rsidRDefault="00CE4885" w:rsidP="0039392A">
      <w:pPr>
        <w:jc w:val="both"/>
        <w:rPr>
          <w:rFonts w:ascii="Times New Roman" w:hAnsi="Times New Roman" w:cs="Times New Roman"/>
          <w:lang w:val="en-IN"/>
        </w:rPr>
      </w:pPr>
    </w:p>
    <w:p w14:paraId="1DB3E309" w14:textId="77777777" w:rsidR="004607F2" w:rsidRDefault="004607F2" w:rsidP="000E3417">
      <w:pPr>
        <w:jc w:val="both"/>
        <w:rPr>
          <w:rFonts w:ascii="Times New Roman" w:hAnsi="Times New Roman" w:cs="Times New Roman"/>
          <w:b/>
          <w:lang w:val="en-IN"/>
        </w:rPr>
        <w:sectPr w:rsidR="004607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476376" w14:textId="339607BE" w:rsidR="000E6550" w:rsidRPr="00753E43" w:rsidRDefault="00B44392" w:rsidP="000E3417">
      <w:pPr>
        <w:jc w:val="both"/>
        <w:rPr>
          <w:rFonts w:ascii="Times New Roman" w:hAnsi="Times New Roman" w:cs="Times New Roman"/>
          <w:b/>
          <w:lang w:val="en-IN"/>
        </w:rPr>
      </w:pPr>
      <w:r w:rsidRPr="00753E43">
        <w:rPr>
          <w:rFonts w:ascii="Times New Roman" w:hAnsi="Times New Roman" w:cs="Times New Roman"/>
          <w:b/>
          <w:lang w:val="en-IN"/>
        </w:rPr>
        <w:lastRenderedPageBreak/>
        <w:t xml:space="preserve">Types of </w:t>
      </w:r>
      <w:r w:rsidR="000E3417" w:rsidRPr="00753E43">
        <w:rPr>
          <w:rFonts w:ascii="Times New Roman" w:hAnsi="Times New Roman" w:cs="Times New Roman"/>
          <w:b/>
          <w:lang w:val="en-IN"/>
        </w:rPr>
        <w:t>Subjective Well being</w:t>
      </w:r>
    </w:p>
    <w:p w14:paraId="45363144" w14:textId="77777777" w:rsidR="000E3417" w:rsidRPr="00753E43" w:rsidRDefault="000E3417" w:rsidP="000E3417">
      <w:pPr>
        <w:jc w:val="both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How health has been in general over the past few weeks.</w:t>
      </w:r>
    </w:p>
    <w:p w14:paraId="67B118B2" w14:textId="77777777" w:rsidR="00F07766" w:rsidRPr="00753E43" w:rsidRDefault="000E3417" w:rsidP="00F07766">
      <w:pPr>
        <w:jc w:val="both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1.Feel like life is interesting.</w:t>
      </w:r>
    </w:p>
    <w:p w14:paraId="1A55A6D0" w14:textId="6733EBC1" w:rsidR="00A73254" w:rsidRPr="00753E43" w:rsidRDefault="00823447" w:rsidP="00A73254">
      <w:pPr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1</w:t>
      </w:r>
      <w:r w:rsidR="000E3417" w:rsidRPr="00753E43">
        <w:rPr>
          <w:rFonts w:ascii="Times New Roman" w:hAnsi="Times New Roman" w:cs="Times New Roman"/>
          <w:lang w:val="en-IN"/>
        </w:rPr>
        <w:t>. Compared with the past, it feels like present life is.</w:t>
      </w:r>
    </w:p>
    <w:p w14:paraId="4FE6D37F" w14:textId="4B1C5E2C" w:rsidR="000E3417" w:rsidRPr="00753E43" w:rsidRDefault="000E3417" w:rsidP="00A73254">
      <w:pPr>
        <w:jc w:val="both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3.On the whole, how happy with the kind of things doing in recent years</w:t>
      </w:r>
    </w:p>
    <w:p w14:paraId="7B986807" w14:textId="62ED3175" w:rsidR="000E3417" w:rsidRPr="00753E43" w:rsidRDefault="000E3417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4.</w:t>
      </w:r>
      <w:r w:rsidR="00C50642" w:rsidRPr="00753E43">
        <w:rPr>
          <w:rFonts w:ascii="Times New Roman" w:hAnsi="Times New Roman" w:cs="Times New Roman"/>
          <w:lang w:val="en-IN"/>
        </w:rPr>
        <w:t xml:space="preserve"> Achieved</w:t>
      </w:r>
      <w:r w:rsidRPr="00753E43">
        <w:rPr>
          <w:rFonts w:ascii="Times New Roman" w:hAnsi="Times New Roman" w:cs="Times New Roman"/>
          <w:lang w:val="en-IN"/>
        </w:rPr>
        <w:t xml:space="preserve"> the standard of</w:t>
      </w:r>
      <w:r w:rsidR="00C50642" w:rsidRPr="00753E43">
        <w:rPr>
          <w:rFonts w:ascii="Times New Roman" w:hAnsi="Times New Roman" w:cs="Times New Roman"/>
          <w:lang w:val="en-IN"/>
        </w:rPr>
        <w:t xml:space="preserve"> </w:t>
      </w:r>
      <w:r w:rsidRPr="00753E43">
        <w:rPr>
          <w:rFonts w:ascii="Times New Roman" w:hAnsi="Times New Roman" w:cs="Times New Roman"/>
          <w:lang w:val="en-IN"/>
        </w:rPr>
        <w:t>living an</w:t>
      </w:r>
      <w:r w:rsidR="00C50642" w:rsidRPr="00753E43">
        <w:rPr>
          <w:rFonts w:ascii="Times New Roman" w:hAnsi="Times New Roman" w:cs="Times New Roman"/>
          <w:lang w:val="en-IN"/>
        </w:rPr>
        <w:t>d the social status in life as</w:t>
      </w:r>
      <w:r w:rsidR="00A73254" w:rsidRPr="00753E43">
        <w:rPr>
          <w:rFonts w:ascii="Times New Roman" w:hAnsi="Times New Roman" w:cs="Times New Roman"/>
          <w:lang w:val="en-IN"/>
        </w:rPr>
        <w:t xml:space="preserve"> expected</w:t>
      </w:r>
    </w:p>
    <w:p w14:paraId="408F42AD" w14:textId="77777777" w:rsidR="00A73254" w:rsidRPr="00753E43" w:rsidRDefault="00A73254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528E8401" w14:textId="52FDB346" w:rsidR="000E3417" w:rsidRPr="00753E43" w:rsidRDefault="000E3417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5.</w:t>
      </w:r>
      <w:r w:rsidR="00C50642" w:rsidRPr="00753E43">
        <w:rPr>
          <w:rFonts w:ascii="Times New Roman" w:hAnsi="Times New Roman" w:cs="Times New Roman"/>
          <w:lang w:val="en-IN"/>
        </w:rPr>
        <w:t xml:space="preserve"> The extent to which</w:t>
      </w:r>
      <w:r w:rsidRPr="00753E43">
        <w:rPr>
          <w:rFonts w:ascii="Times New Roman" w:hAnsi="Times New Roman" w:cs="Times New Roman"/>
          <w:lang w:val="en-IN"/>
        </w:rPr>
        <w:t xml:space="preserve"> have achieved</w:t>
      </w:r>
      <w:r w:rsidR="00C50642" w:rsidRPr="00753E43">
        <w:rPr>
          <w:rFonts w:ascii="Times New Roman" w:hAnsi="Times New Roman" w:cs="Times New Roman"/>
          <w:lang w:val="en-IN"/>
        </w:rPr>
        <w:t xml:space="preserve"> success and</w:t>
      </w:r>
      <w:r w:rsidR="00A73254" w:rsidRPr="00753E43">
        <w:rPr>
          <w:rFonts w:ascii="Times New Roman" w:hAnsi="Times New Roman" w:cs="Times New Roman"/>
          <w:lang w:val="en-IN"/>
        </w:rPr>
        <w:t xml:space="preserve"> getting ahead</w:t>
      </w:r>
    </w:p>
    <w:p w14:paraId="69D368C2" w14:textId="77777777" w:rsidR="00A73254" w:rsidRPr="00753E43" w:rsidRDefault="00A73254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2F04E270" w14:textId="55742E9A" w:rsidR="000E3417" w:rsidRPr="00753E43" w:rsidRDefault="00C50642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6. Feel like normally accomplished whatever</w:t>
      </w:r>
      <w:r w:rsidR="00A73254" w:rsidRPr="00753E43">
        <w:rPr>
          <w:rFonts w:ascii="Times New Roman" w:hAnsi="Times New Roman" w:cs="Times New Roman"/>
          <w:lang w:val="en-IN"/>
        </w:rPr>
        <w:t xml:space="preserve"> wanted to accomplish</w:t>
      </w:r>
    </w:p>
    <w:p w14:paraId="29AEF635" w14:textId="77777777" w:rsidR="00A73254" w:rsidRPr="00753E43" w:rsidRDefault="00A73254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677B332E" w14:textId="4EC1E534" w:rsidR="000E3417" w:rsidRPr="00753E43" w:rsidRDefault="00C50642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7. F</w:t>
      </w:r>
      <w:r w:rsidR="000E3417" w:rsidRPr="00753E43">
        <w:rPr>
          <w:rFonts w:ascii="Times New Roman" w:hAnsi="Times New Roman" w:cs="Times New Roman"/>
          <w:lang w:val="en-IN"/>
        </w:rPr>
        <w:t xml:space="preserve">eel </w:t>
      </w:r>
      <w:r w:rsidRPr="00753E43">
        <w:rPr>
          <w:rFonts w:ascii="Times New Roman" w:hAnsi="Times New Roman" w:cs="Times New Roman"/>
          <w:lang w:val="en-IN"/>
        </w:rPr>
        <w:t>like able to</w:t>
      </w:r>
      <w:r w:rsidR="000E3417" w:rsidRPr="00753E43">
        <w:rPr>
          <w:rFonts w:ascii="Times New Roman" w:hAnsi="Times New Roman" w:cs="Times New Roman"/>
          <w:lang w:val="en-IN"/>
        </w:rPr>
        <w:t xml:space="preserve"> manage situations even when they do</w:t>
      </w:r>
      <w:r w:rsidRPr="00753E43">
        <w:rPr>
          <w:rFonts w:ascii="Times New Roman" w:hAnsi="Times New Roman" w:cs="Times New Roman"/>
          <w:lang w:val="en-IN"/>
        </w:rPr>
        <w:t xml:space="preserve"> not turn out to be as expected</w:t>
      </w:r>
    </w:p>
    <w:p w14:paraId="7F82E5B0" w14:textId="77777777" w:rsidR="00A73254" w:rsidRPr="00753E43" w:rsidRDefault="00A73254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71F8A416" w14:textId="15B1C5A7" w:rsidR="000E3417" w:rsidRPr="00753E43" w:rsidRDefault="00C50642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8.</w:t>
      </w:r>
      <w:r w:rsidR="00F07766" w:rsidRPr="00753E43">
        <w:rPr>
          <w:rFonts w:ascii="Times New Roman" w:hAnsi="Times New Roman" w:cs="Times New Roman"/>
          <w:lang w:val="en-IN"/>
        </w:rPr>
        <w:t xml:space="preserve"> Feel like confident that in case </w:t>
      </w:r>
      <w:r w:rsidR="00A73254" w:rsidRPr="00753E43">
        <w:rPr>
          <w:rFonts w:ascii="Times New Roman" w:hAnsi="Times New Roman" w:cs="Times New Roman"/>
          <w:lang w:val="en-IN"/>
        </w:rPr>
        <w:t>of crisis</w:t>
      </w:r>
      <w:r w:rsidR="000E3417" w:rsidRPr="00753E43">
        <w:rPr>
          <w:rFonts w:ascii="Times New Roman" w:hAnsi="Times New Roman" w:cs="Times New Roman"/>
          <w:lang w:val="en-IN"/>
        </w:rPr>
        <w:t xml:space="preserve"> (anything that</w:t>
      </w:r>
      <w:r w:rsidRPr="00753E43">
        <w:rPr>
          <w:rFonts w:ascii="Times New Roman" w:hAnsi="Times New Roman" w:cs="Times New Roman"/>
          <w:lang w:val="en-IN"/>
        </w:rPr>
        <w:t xml:space="preserve"> </w:t>
      </w:r>
      <w:r w:rsidR="00F07766" w:rsidRPr="00753E43">
        <w:rPr>
          <w:rFonts w:ascii="Times New Roman" w:hAnsi="Times New Roman" w:cs="Times New Roman"/>
          <w:lang w:val="en-IN"/>
        </w:rPr>
        <w:t>substantially upsets the situation in life),</w:t>
      </w:r>
      <w:r w:rsidR="000E3417" w:rsidRPr="00753E43">
        <w:rPr>
          <w:rFonts w:ascii="Times New Roman" w:hAnsi="Times New Roman" w:cs="Times New Roman"/>
          <w:lang w:val="en-IN"/>
        </w:rPr>
        <w:t xml:space="preserve"> will be</w:t>
      </w:r>
      <w:r w:rsidRPr="00753E43">
        <w:rPr>
          <w:rFonts w:ascii="Times New Roman" w:hAnsi="Times New Roman" w:cs="Times New Roman"/>
          <w:lang w:val="en-IN"/>
        </w:rPr>
        <w:t xml:space="preserve"> </w:t>
      </w:r>
      <w:r w:rsidR="000E3417" w:rsidRPr="00753E43">
        <w:rPr>
          <w:rFonts w:ascii="Times New Roman" w:hAnsi="Times New Roman" w:cs="Times New Roman"/>
          <w:lang w:val="en-IN"/>
        </w:rPr>
        <w:t>able</w:t>
      </w:r>
      <w:r w:rsidR="00F07766" w:rsidRPr="00753E43">
        <w:rPr>
          <w:rFonts w:ascii="Times New Roman" w:hAnsi="Times New Roman" w:cs="Times New Roman"/>
          <w:lang w:val="en-IN"/>
        </w:rPr>
        <w:t xml:space="preserve"> to handle it or face it boldly.</w:t>
      </w:r>
    </w:p>
    <w:p w14:paraId="06DFEE78" w14:textId="77777777" w:rsidR="00A73254" w:rsidRPr="00753E43" w:rsidRDefault="00A73254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1AD8C2CB" w14:textId="73F41DEA" w:rsidR="000E3417" w:rsidRPr="00753E43" w:rsidRDefault="00F07766" w:rsidP="000E3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9. With the things</w:t>
      </w:r>
      <w:r w:rsidR="000E3417" w:rsidRPr="00753E43">
        <w:rPr>
          <w:rFonts w:ascii="Times New Roman" w:hAnsi="Times New Roman" w:cs="Times New Roman"/>
          <w:lang w:val="en-IN"/>
        </w:rPr>
        <w:t xml:space="preserve"> going</w:t>
      </w:r>
      <w:r w:rsidRPr="00753E43">
        <w:rPr>
          <w:rFonts w:ascii="Times New Roman" w:hAnsi="Times New Roman" w:cs="Times New Roman"/>
          <w:lang w:val="en-IN"/>
        </w:rPr>
        <w:t xml:space="preserve"> on now</w:t>
      </w:r>
      <w:r w:rsidR="00A73254" w:rsidRPr="00753E43">
        <w:rPr>
          <w:rFonts w:ascii="Times New Roman" w:hAnsi="Times New Roman" w:cs="Times New Roman"/>
          <w:lang w:val="en-IN"/>
        </w:rPr>
        <w:t>, feel</w:t>
      </w:r>
      <w:r w:rsidR="000E3417" w:rsidRPr="00753E43">
        <w:rPr>
          <w:rFonts w:ascii="Times New Roman" w:hAnsi="Times New Roman" w:cs="Times New Roman"/>
          <w:lang w:val="en-IN"/>
        </w:rPr>
        <w:t xml:space="preserve"> confident in</w:t>
      </w:r>
      <w:r w:rsidRPr="00753E43">
        <w:rPr>
          <w:rFonts w:ascii="Times New Roman" w:hAnsi="Times New Roman" w:cs="Times New Roman"/>
          <w:lang w:val="en-IN"/>
        </w:rPr>
        <w:t xml:space="preserve"> coping with future.</w:t>
      </w:r>
    </w:p>
    <w:p w14:paraId="627C3A53" w14:textId="652C9E3D" w:rsidR="00A73254" w:rsidRPr="00753E43" w:rsidRDefault="00A73254" w:rsidP="000E3417">
      <w:pPr>
        <w:jc w:val="both"/>
        <w:rPr>
          <w:rFonts w:ascii="Times New Roman" w:hAnsi="Times New Roman" w:cs="Times New Roman"/>
        </w:rPr>
      </w:pPr>
    </w:p>
    <w:p w14:paraId="7BBF7142" w14:textId="3AFE18B1" w:rsidR="00A73254" w:rsidRPr="00753E43" w:rsidRDefault="00A73254" w:rsidP="000E3417">
      <w:pPr>
        <w:jc w:val="both"/>
        <w:rPr>
          <w:rFonts w:ascii="Times New Roman" w:hAnsi="Times New Roman" w:cs="Times New Roman"/>
        </w:rPr>
      </w:pPr>
      <w:r w:rsidRPr="00753E43">
        <w:rPr>
          <w:rFonts w:ascii="Times New Roman" w:hAnsi="Times New Roman" w:cs="Times New Roman"/>
        </w:rPr>
        <w:t>The Responses were:</w:t>
      </w:r>
    </w:p>
    <w:p w14:paraId="0238BBCE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much…………………………....1</w:t>
      </w:r>
    </w:p>
    <w:p w14:paraId="5589868E" w14:textId="62312485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To some extent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17FBE2B0" w14:textId="48801646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much…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7A6451">
        <w:rPr>
          <w:rFonts w:ascii="Times New Roman" w:hAnsi="Times New Roman" w:cs="Times New Roman"/>
          <w:lang w:val="en-IN"/>
        </w:rPr>
        <w:t>0</w:t>
      </w:r>
    </w:p>
    <w:p w14:paraId="2A8074E2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589CBB03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happy………………………….1</w:t>
      </w:r>
    </w:p>
    <w:p w14:paraId="0FBF3E68" w14:textId="1375326F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Quite happy…………………………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36C9C6DE" w14:textId="4FF1EDBF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happy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7A6451">
        <w:rPr>
          <w:rFonts w:ascii="Times New Roman" w:hAnsi="Times New Roman" w:cs="Times New Roman"/>
          <w:lang w:val="en-IN"/>
        </w:rPr>
        <w:t>0</w:t>
      </w:r>
    </w:p>
    <w:p w14:paraId="1FEF07BC" w14:textId="35343009" w:rsidR="000E6550" w:rsidRPr="00753E43" w:rsidRDefault="000E6550" w:rsidP="00F07766">
      <w:pPr>
        <w:rPr>
          <w:rFonts w:ascii="Times New Roman" w:hAnsi="Times New Roman" w:cs="Times New Roman"/>
          <w:b/>
        </w:rPr>
      </w:pPr>
    </w:p>
    <w:p w14:paraId="1E0AFE04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happy…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Pr="00753E43">
        <w:rPr>
          <w:rFonts w:ascii="Times New Roman" w:hAnsi="Times New Roman" w:cs="Times New Roman"/>
          <w:lang w:val="en-IN"/>
        </w:rPr>
        <w:t>1</w:t>
      </w:r>
    </w:p>
    <w:p w14:paraId="26BF9CBF" w14:textId="6C0BF9DF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Quite happy………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1FED1532" w14:textId="56DFF788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happy…………………………</w:t>
      </w:r>
      <w:r w:rsidR="007A6451">
        <w:rPr>
          <w:rFonts w:ascii="Times New Roman" w:hAnsi="Times New Roman" w:cs="Times New Roman"/>
          <w:lang w:val="en-IN"/>
        </w:rPr>
        <w:t>0</w:t>
      </w:r>
    </w:p>
    <w:p w14:paraId="34EC14D0" w14:textId="5FE73A5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44B60016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</w:p>
    <w:p w14:paraId="331A052B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much……………………………1</w:t>
      </w:r>
    </w:p>
    <w:p w14:paraId="08450443" w14:textId="51F590F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To some extent……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5AC1364F" w14:textId="3F40C7FD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much………………………….</w:t>
      </w:r>
      <w:r w:rsidR="007A6451">
        <w:rPr>
          <w:rFonts w:ascii="Times New Roman" w:hAnsi="Times New Roman" w:cs="Times New Roman"/>
          <w:lang w:val="en-IN"/>
        </w:rPr>
        <w:t>0</w:t>
      </w:r>
    </w:p>
    <w:p w14:paraId="2E23A8A8" w14:textId="414D68D7" w:rsidR="00A73254" w:rsidRPr="00753E43" w:rsidRDefault="00A73254" w:rsidP="00F07766">
      <w:pPr>
        <w:rPr>
          <w:rFonts w:ascii="Times New Roman" w:hAnsi="Times New Roman" w:cs="Times New Roman"/>
          <w:b/>
        </w:rPr>
      </w:pPr>
    </w:p>
    <w:p w14:paraId="479CBEEC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much……………………………1</w:t>
      </w:r>
    </w:p>
    <w:p w14:paraId="635549EF" w14:textId="7A0096A1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To some extent……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5A024CBC" w14:textId="78E6C95A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much………………………….</w:t>
      </w:r>
      <w:r w:rsidR="007A6451">
        <w:rPr>
          <w:rFonts w:ascii="Times New Roman" w:hAnsi="Times New Roman" w:cs="Times New Roman"/>
          <w:lang w:val="en-IN"/>
        </w:rPr>
        <w:t>0</w:t>
      </w:r>
    </w:p>
    <w:p w14:paraId="51BBC869" w14:textId="2546AC41" w:rsidR="00A73254" w:rsidRPr="00753E43" w:rsidRDefault="00A73254" w:rsidP="00F07766">
      <w:pPr>
        <w:rPr>
          <w:rFonts w:ascii="Times New Roman" w:hAnsi="Times New Roman" w:cs="Times New Roman"/>
          <w:b/>
        </w:rPr>
      </w:pPr>
    </w:p>
    <w:p w14:paraId="03890BC8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Most of the time………………………1</w:t>
      </w:r>
    </w:p>
    <w:p w14:paraId="3B95A284" w14:textId="1A984081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ometimes…………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768877E5" w14:textId="29E8D9A1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Hardly ever……………………………</w:t>
      </w:r>
      <w:r w:rsidR="007A6451">
        <w:rPr>
          <w:rFonts w:ascii="Times New Roman" w:hAnsi="Times New Roman" w:cs="Times New Roman"/>
          <w:lang w:val="en-IN"/>
        </w:rPr>
        <w:t>0</w:t>
      </w:r>
    </w:p>
    <w:p w14:paraId="234AF8EE" w14:textId="6C6C7324" w:rsidR="00A73254" w:rsidRPr="00753E43" w:rsidRDefault="00A73254" w:rsidP="00F07766">
      <w:pPr>
        <w:rPr>
          <w:rFonts w:ascii="Times New Roman" w:hAnsi="Times New Roman" w:cs="Times New Roman"/>
          <w:b/>
        </w:rPr>
      </w:pPr>
    </w:p>
    <w:p w14:paraId="488A05FB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lastRenderedPageBreak/>
        <w:t>Most of the time………………………1</w:t>
      </w:r>
    </w:p>
    <w:p w14:paraId="7214373C" w14:textId="4390F6EB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Sometimes…………………………….</w:t>
      </w:r>
      <w:r w:rsidR="00823447">
        <w:rPr>
          <w:rFonts w:ascii="Times New Roman" w:hAnsi="Times New Roman" w:cs="Times New Roman"/>
          <w:lang w:val="en-IN"/>
        </w:rPr>
        <w:t>1</w:t>
      </w:r>
    </w:p>
    <w:p w14:paraId="0C97FCD3" w14:textId="299D92DB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Hardly ever……………………………</w:t>
      </w:r>
      <w:r w:rsidR="007A6451">
        <w:rPr>
          <w:rFonts w:ascii="Times New Roman" w:hAnsi="Times New Roman" w:cs="Times New Roman"/>
          <w:lang w:val="en-IN"/>
        </w:rPr>
        <w:t>0</w:t>
      </w:r>
    </w:p>
    <w:p w14:paraId="178A1C19" w14:textId="77777777" w:rsidR="00A73254" w:rsidRPr="00753E43" w:rsidRDefault="00A73254" w:rsidP="00F07766">
      <w:pPr>
        <w:rPr>
          <w:rFonts w:ascii="Times New Roman" w:hAnsi="Times New Roman" w:cs="Times New Roman"/>
          <w:b/>
        </w:rPr>
      </w:pPr>
    </w:p>
    <w:p w14:paraId="58AE7184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much…………………………....1</w:t>
      </w:r>
    </w:p>
    <w:p w14:paraId="3745C01A" w14:textId="3B5212D9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To some extent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09E7758C" w14:textId="2F8E9323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much…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7A6451">
        <w:rPr>
          <w:rFonts w:ascii="Times New Roman" w:hAnsi="Times New Roman" w:cs="Times New Roman"/>
          <w:lang w:val="en-IN"/>
        </w:rPr>
        <w:t>0</w:t>
      </w:r>
    </w:p>
    <w:p w14:paraId="6A459C67" w14:textId="77777777" w:rsidR="00A73254" w:rsidRPr="00753E43" w:rsidRDefault="00A73254" w:rsidP="00A73254">
      <w:pPr>
        <w:rPr>
          <w:rFonts w:ascii="Times New Roman" w:hAnsi="Times New Roman" w:cs="Times New Roman"/>
          <w:b/>
        </w:rPr>
      </w:pPr>
    </w:p>
    <w:p w14:paraId="343BB79E" w14:textId="77777777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Very much…………………………....1</w:t>
      </w:r>
    </w:p>
    <w:p w14:paraId="71FFFD84" w14:textId="50277675" w:rsidR="00A73254" w:rsidRPr="00753E43" w:rsidRDefault="00A73254" w:rsidP="00A7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To some extent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823447">
        <w:rPr>
          <w:rFonts w:ascii="Times New Roman" w:hAnsi="Times New Roman" w:cs="Times New Roman"/>
          <w:lang w:val="en-IN"/>
        </w:rPr>
        <w:t>1</w:t>
      </w:r>
    </w:p>
    <w:p w14:paraId="04AD97FC" w14:textId="2F93D916" w:rsidR="00A73254" w:rsidRDefault="00A73254" w:rsidP="00A73254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IN"/>
        </w:rPr>
      </w:pPr>
      <w:r w:rsidRPr="00753E43">
        <w:rPr>
          <w:rFonts w:ascii="Times New Roman" w:hAnsi="Times New Roman" w:cs="Times New Roman"/>
          <w:lang w:val="en-IN"/>
        </w:rPr>
        <w:t>Not so much………………………</w:t>
      </w:r>
      <w:proofErr w:type="gramStart"/>
      <w:r w:rsidRPr="00753E43">
        <w:rPr>
          <w:rFonts w:ascii="Times New Roman" w:hAnsi="Times New Roman" w:cs="Times New Roman"/>
          <w:lang w:val="en-IN"/>
        </w:rPr>
        <w:t>…..</w:t>
      </w:r>
      <w:proofErr w:type="gramEnd"/>
      <w:r w:rsidR="007A6451">
        <w:rPr>
          <w:rFonts w:ascii="Times New Roman" w:hAnsi="Times New Roman" w:cs="Times New Roman"/>
          <w:lang w:val="en-IN"/>
        </w:rPr>
        <w:t>0</w:t>
      </w:r>
    </w:p>
    <w:p w14:paraId="42D04F35" w14:textId="77777777" w:rsidR="003A2DB1" w:rsidRDefault="003A2DB1" w:rsidP="003A2DB1">
      <w:pPr>
        <w:pBdr>
          <w:bottom w:val="single" w:sz="12" w:space="1" w:color="auto"/>
        </w:pBdr>
        <w:jc w:val="both"/>
        <w:rPr>
          <w:rFonts w:ascii="Times New Roman" w:hAnsi="Times New Roman" w:cs="Times New Roman"/>
          <w:lang w:val="en-IN"/>
        </w:rPr>
      </w:pPr>
    </w:p>
    <w:p w14:paraId="55FBF19D" w14:textId="20FB6657" w:rsidR="003A2DB1" w:rsidRDefault="003A2DB1" w:rsidP="003A2DB1">
      <w:pPr>
        <w:pBdr>
          <w:bottom w:val="single" w:sz="12" w:space="1" w:color="auto"/>
        </w:pBdr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Score of 0-9 was generated and less than five was 1 “Low” and more than equals five as 0 “high”</w:t>
      </w:r>
    </w:p>
    <w:p w14:paraId="04B772DA" w14:textId="77777777" w:rsidR="004607F2" w:rsidRDefault="004607F2" w:rsidP="00ED03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lang w:val="en-IN"/>
        </w:rPr>
        <w:sectPr w:rsidR="004607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7A20DD" w14:textId="19199009" w:rsidR="00ED03E1" w:rsidRDefault="00ED03E1" w:rsidP="00ED03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lang w:val="en-IN"/>
        </w:rPr>
      </w:pPr>
      <w:r w:rsidRPr="00ED03E1">
        <w:rPr>
          <w:rFonts w:ascii="Times New Roman" w:hAnsi="Times New Roman" w:cs="Times New Roman"/>
          <w:b/>
          <w:lang w:val="en-IN"/>
        </w:rPr>
        <w:lastRenderedPageBreak/>
        <w:t xml:space="preserve">Cognitive ability </w:t>
      </w:r>
    </w:p>
    <w:p w14:paraId="78913DCE" w14:textId="3AE652ED" w:rsidR="00CE4885" w:rsidRDefault="00ED03E1" w:rsidP="00ED03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32">
        <w:rPr>
          <w:rFonts w:ascii="Times New Roman" w:hAnsi="Times New Roman" w:cs="Times New Roman"/>
          <w:sz w:val="24"/>
          <w:szCs w:val="24"/>
        </w:rPr>
        <w:t>The words used for testing cognitive impairment were Bus, House, Chair, Banana, Sun, Bird, Cat, Saree, Rice, and Monkey.</w:t>
      </w:r>
    </w:p>
    <w:p w14:paraId="31082A1C" w14:textId="0CBDD6E9" w:rsidR="00186CCD" w:rsidRDefault="00186CCD" w:rsidP="00186C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32">
        <w:rPr>
          <w:rFonts w:ascii="Times New Roman" w:hAnsi="Times New Roman" w:cs="Times New Roman"/>
          <w:sz w:val="24"/>
          <w:szCs w:val="24"/>
        </w:rPr>
        <w:t xml:space="preserve">Five or more words were recoded as 0 “low” representing lower cognitive impairment and a </w:t>
      </w:r>
      <w:r w:rsidRPr="004607F2">
        <w:rPr>
          <w:rFonts w:ascii="Times New Roman" w:hAnsi="Times New Roman" w:cs="Times New Roman"/>
          <w:sz w:val="24"/>
          <w:szCs w:val="24"/>
        </w:rPr>
        <w:t>score of four or less was recoded as 1 “high” representing higher cognitive impairment</w:t>
      </w:r>
    </w:p>
    <w:p w14:paraId="69EA6795" w14:textId="383F067A" w:rsidR="004607F2" w:rsidRPr="004607F2" w:rsidRDefault="004607F2" w:rsidP="00186CC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bookmarkStart w:id="0" w:name="_GoBack"/>
      <w:bookmarkEnd w:id="0"/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607F2">
        <w:rPr>
          <w:rFonts w:ascii="Times New Roman" w:hAnsi="Times New Roman" w:cs="Times New Roman"/>
          <w:sz w:val="24"/>
          <w:szCs w:val="24"/>
          <w:u w:val="single"/>
        </w:rPr>
        <w:tab/>
      </w:r>
    </w:p>
    <w:sectPr w:rsidR="004607F2" w:rsidRPr="00460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A4DDB"/>
    <w:multiLevelType w:val="hybridMultilevel"/>
    <w:tmpl w:val="0F3829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D1D76"/>
    <w:multiLevelType w:val="hybridMultilevel"/>
    <w:tmpl w:val="30E8A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1697D"/>
    <w:multiLevelType w:val="hybridMultilevel"/>
    <w:tmpl w:val="327C26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5441E"/>
    <w:multiLevelType w:val="hybridMultilevel"/>
    <w:tmpl w:val="6742A77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B3434"/>
    <w:multiLevelType w:val="hybridMultilevel"/>
    <w:tmpl w:val="8E0CC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10263F"/>
    <w:multiLevelType w:val="hybridMultilevel"/>
    <w:tmpl w:val="96A0E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34E60"/>
    <w:multiLevelType w:val="hybridMultilevel"/>
    <w:tmpl w:val="F7F625A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wMLawtLQ0MjMzMTFR0lEKTi0uzszPAykwrAUA+UqLuywAAAA="/>
  </w:docVars>
  <w:rsids>
    <w:rsidRoot w:val="00DC45D2"/>
    <w:rsid w:val="000E08E1"/>
    <w:rsid w:val="000E3417"/>
    <w:rsid w:val="000E6550"/>
    <w:rsid w:val="00186CCD"/>
    <w:rsid w:val="00187E93"/>
    <w:rsid w:val="00204C2A"/>
    <w:rsid w:val="002144C8"/>
    <w:rsid w:val="002622B0"/>
    <w:rsid w:val="002702B8"/>
    <w:rsid w:val="002B425A"/>
    <w:rsid w:val="002E6337"/>
    <w:rsid w:val="00324D8B"/>
    <w:rsid w:val="00373170"/>
    <w:rsid w:val="003841A1"/>
    <w:rsid w:val="0039392A"/>
    <w:rsid w:val="003A2DB1"/>
    <w:rsid w:val="004166F3"/>
    <w:rsid w:val="00425ACF"/>
    <w:rsid w:val="004607F2"/>
    <w:rsid w:val="004651F3"/>
    <w:rsid w:val="00482860"/>
    <w:rsid w:val="00542FA5"/>
    <w:rsid w:val="00546DC8"/>
    <w:rsid w:val="00590791"/>
    <w:rsid w:val="00593748"/>
    <w:rsid w:val="005B2798"/>
    <w:rsid w:val="005B27E2"/>
    <w:rsid w:val="005B2D01"/>
    <w:rsid w:val="005C61EB"/>
    <w:rsid w:val="005F56DC"/>
    <w:rsid w:val="00627558"/>
    <w:rsid w:val="00663177"/>
    <w:rsid w:val="00694647"/>
    <w:rsid w:val="006D3A2B"/>
    <w:rsid w:val="006F1420"/>
    <w:rsid w:val="00721728"/>
    <w:rsid w:val="00753E43"/>
    <w:rsid w:val="007A6451"/>
    <w:rsid w:val="007D34A9"/>
    <w:rsid w:val="00823447"/>
    <w:rsid w:val="00880359"/>
    <w:rsid w:val="0097123D"/>
    <w:rsid w:val="00983615"/>
    <w:rsid w:val="00A5443B"/>
    <w:rsid w:val="00A73254"/>
    <w:rsid w:val="00AD3548"/>
    <w:rsid w:val="00AE7C38"/>
    <w:rsid w:val="00B2443F"/>
    <w:rsid w:val="00B44392"/>
    <w:rsid w:val="00BB7DE8"/>
    <w:rsid w:val="00C05699"/>
    <w:rsid w:val="00C3671F"/>
    <w:rsid w:val="00C427EB"/>
    <w:rsid w:val="00C50642"/>
    <w:rsid w:val="00C97976"/>
    <w:rsid w:val="00CB249F"/>
    <w:rsid w:val="00CE4885"/>
    <w:rsid w:val="00D804C7"/>
    <w:rsid w:val="00DC45D2"/>
    <w:rsid w:val="00DF1B70"/>
    <w:rsid w:val="00E1087B"/>
    <w:rsid w:val="00E25DE1"/>
    <w:rsid w:val="00EB278E"/>
    <w:rsid w:val="00EC51C8"/>
    <w:rsid w:val="00ED03E1"/>
    <w:rsid w:val="00ED0FDD"/>
    <w:rsid w:val="00EF38CC"/>
    <w:rsid w:val="00EF4DD7"/>
    <w:rsid w:val="00F039F2"/>
    <w:rsid w:val="00F07766"/>
    <w:rsid w:val="00F44508"/>
    <w:rsid w:val="00F63E15"/>
    <w:rsid w:val="00F65CC9"/>
    <w:rsid w:val="00F76948"/>
    <w:rsid w:val="00F94B49"/>
    <w:rsid w:val="00FD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3E58"/>
  <w15:chartTrackingRefBased/>
  <w15:docId w15:val="{526294A9-2D73-4116-B530-141A84B9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B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3A5EA-E5BA-4FFE-BE66-8D9DAA4BE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043</Words>
  <Characters>595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HIMC-SHOBHIT</cp:lastModifiedBy>
  <cp:revision>76</cp:revision>
  <dcterms:created xsi:type="dcterms:W3CDTF">2020-07-13T03:18:00Z</dcterms:created>
  <dcterms:modified xsi:type="dcterms:W3CDTF">2021-06-30T11:04:00Z</dcterms:modified>
</cp:coreProperties>
</file>